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84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  <w:gridCol w:w="448"/>
      </w:tblGrid>
      <w:tr w:rsidR="00A9395E" w:rsidRPr="00C1754D" w:rsidTr="00AE0410">
        <w:trPr>
          <w:cantSplit/>
          <w:trHeight w:val="281"/>
        </w:trPr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10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General characteristics</w:t>
            </w:r>
          </w:p>
        </w:tc>
        <w:tc>
          <w:tcPr>
            <w:tcW w:w="0" w:type="auto"/>
            <w:gridSpan w:val="9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regnancy exposures</w:t>
            </w:r>
          </w:p>
        </w:tc>
        <w:tc>
          <w:tcPr>
            <w:tcW w:w="0" w:type="auto"/>
            <w:gridSpan w:val="4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erinatal exposures</w:t>
            </w:r>
          </w:p>
        </w:tc>
        <w:tc>
          <w:tcPr>
            <w:tcW w:w="0" w:type="auto"/>
            <w:gridSpan w:val="9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Postnatal exposures</w:t>
            </w:r>
          </w:p>
        </w:tc>
      </w:tr>
      <w:tr w:rsidR="00A9395E" w:rsidRPr="00C1754D" w:rsidTr="00AE0410">
        <w:trPr>
          <w:cantSplit/>
          <w:trHeight w:val="2695"/>
        </w:trPr>
        <w:tc>
          <w:tcPr>
            <w:tcW w:w="0" w:type="auto"/>
          </w:tcPr>
          <w:p w:rsidR="00A9395E" w:rsidRPr="00C1754D" w:rsidRDefault="00AF4845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Author, </w:t>
            </w: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yr</w:t>
            </w:r>
            <w:proofErr w:type="spellEnd"/>
            <w:r w:rsidR="009A5AD2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ref]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Sex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Ethnicity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Paternal </w:t>
            </w: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atopy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/ asthma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age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marital statu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Parental education / occupation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Insurance 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Income / socio-economic statu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Location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Body Mass Index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diabete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aternal </w:t>
            </w: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atopy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/ asthma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hypertension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smoking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Maternal alcohol intake 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aternal diet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ultiple exposure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ultiple birth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Delivery method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(Low) birth weight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Congenital anomalie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Neonatal lung disease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Breastfeeding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Smoke exposure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Parity / sibling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Housing condition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Cockroaches / pets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Atopy</w:t>
            </w:r>
            <w:proofErr w:type="spellEnd"/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espiratory infections / snoring</w:t>
            </w:r>
          </w:p>
        </w:tc>
        <w:tc>
          <w:tcPr>
            <w:tcW w:w="0" w:type="auto"/>
            <w:textDirection w:val="btLr"/>
          </w:tcPr>
          <w:p w:rsidR="00A9395E" w:rsidRPr="00C1754D" w:rsidRDefault="00A9395E" w:rsidP="00AE0410">
            <w:pPr>
              <w:spacing w:after="0" w:line="240" w:lineRule="auto"/>
              <w:ind w:left="113" w:right="113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Obesity / overweight</w:t>
            </w: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Algert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1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2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  <w:r w:rsidRPr="00C1754D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Boyle 2010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22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Bérard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21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Castro-Rodriguez 2010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24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Cheraghi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25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Escobar 201</w:t>
            </w:r>
            <w:r w:rsidR="00236BF5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6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Gessner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07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30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Goyal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1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33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E0410" w:rsidRPr="00C1754D" w:rsidTr="00AE0410">
        <w:tc>
          <w:tcPr>
            <w:tcW w:w="0" w:type="auto"/>
          </w:tcPr>
          <w:p w:rsidR="00AE0410" w:rsidRPr="00C1754D" w:rsidRDefault="00AE0410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Herrera 2011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8]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6B05C3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6B05C3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E0410" w:rsidRPr="00C1754D" w:rsidRDefault="006B05C3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E0410" w:rsidRPr="00C1754D" w:rsidRDefault="006B05C3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E0410" w:rsidRPr="00C1754D" w:rsidRDefault="006B05C3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E0410" w:rsidRPr="00C1754D" w:rsidRDefault="006B05C3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E0410" w:rsidRPr="00C1754D" w:rsidRDefault="00AE0410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Källén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3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36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Koshy 2010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</w:t>
            </w:r>
            <w:ins w:id="0" w:author="BEEN Jasper" w:date="2013-12-24T08:22:00Z">
              <w:r w:rsidR="00345756">
                <w:rPr>
                  <w:rFonts w:asciiTheme="minorHAnsi" w:hAnsiTheme="minorHAnsi"/>
                  <w:sz w:val="18"/>
                  <w:szCs w:val="18"/>
                  <w:lang w:val="en-US"/>
                </w:rPr>
                <w:t>5</w:t>
              </w:r>
            </w:ins>
            <w:bookmarkStart w:id="1" w:name="_GoBack"/>
            <w:bookmarkEnd w:id="1"/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>3</w:t>
            </w:r>
            <w:del w:id="2" w:author="BEEN Jasper" w:date="2013-12-24T08:22:00Z">
              <w:r w:rsidR="003E2EAD" w:rsidDel="00345756">
                <w:rPr>
                  <w:rFonts w:asciiTheme="minorHAnsi" w:hAnsiTheme="minorHAnsi"/>
                  <w:sz w:val="18"/>
                  <w:szCs w:val="18"/>
                  <w:lang w:val="en-US"/>
                </w:rPr>
                <w:delText>8</w:delText>
              </w:r>
            </w:del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Miyake 2013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42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Robison 2012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44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57845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Sonnenschein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-van der </w:t>
            </w: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Voort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2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4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Taveras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06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45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lastRenderedPageBreak/>
              <w:t>Visser</w:t>
            </w:r>
            <w:proofErr w:type="spellEnd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2010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46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b/>
                <w:sz w:val="18"/>
                <w:szCs w:val="18"/>
                <w:lang w:val="en-US"/>
              </w:rPr>
            </w:pPr>
            <w:proofErr w:type="spellStart"/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  <w:r w:rsidRPr="00C1754D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sz w:val="18"/>
                <w:szCs w:val="18"/>
                <w:lang w:val="en-US"/>
              </w:rPr>
              <w:t>Yang 2007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0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  <w:r w:rsidRPr="00C1754D">
              <w:rPr>
                <w:rFonts w:asciiTheme="minorHAnsi" w:hAnsiTheme="minorHAnsi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  <w:tr w:rsidR="00A9395E" w:rsidRPr="00C1754D" w:rsidTr="00AE0410"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Yuan 2003</w:t>
            </w:r>
            <w:r w:rsidR="003E2EAD">
              <w:rPr>
                <w:rFonts w:asciiTheme="minorHAnsi" w:hAnsiTheme="minorHAnsi"/>
                <w:sz w:val="18"/>
                <w:szCs w:val="18"/>
                <w:lang w:val="en-US"/>
              </w:rPr>
              <w:t xml:space="preserve"> [51]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  <w:r w:rsidRPr="00C1754D">
              <w:rPr>
                <w:rFonts w:asciiTheme="minorHAnsi" w:hAnsiTheme="minorHAnsi"/>
                <w:sz w:val="18"/>
                <w:szCs w:val="18"/>
                <w:lang w:val="en-US"/>
              </w:rPr>
              <w:t>x</w:t>
            </w: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:rsidR="00A9395E" w:rsidRPr="00C1754D" w:rsidRDefault="00A9395E" w:rsidP="00AE0410">
            <w:pPr>
              <w:spacing w:after="0" w:line="240" w:lineRule="auto"/>
              <w:jc w:val="center"/>
              <w:rPr>
                <w:rFonts w:asciiTheme="minorHAnsi" w:hAnsiTheme="minorHAnsi"/>
                <w:sz w:val="18"/>
                <w:szCs w:val="18"/>
                <w:lang w:val="en-US"/>
              </w:rPr>
            </w:pPr>
          </w:p>
        </w:tc>
      </w:tr>
    </w:tbl>
    <w:p w:rsidR="00A9395E" w:rsidRDefault="00A9395E" w:rsidP="00AE0410">
      <w:pPr>
        <w:spacing w:after="0" w:line="240" w:lineRule="auto"/>
        <w:rPr>
          <w:lang w:val="en-US"/>
        </w:rPr>
      </w:pPr>
    </w:p>
    <w:p w:rsidR="00A9395E" w:rsidRDefault="00A9395E" w:rsidP="00886214">
      <w:pPr>
        <w:spacing w:after="0"/>
        <w:rPr>
          <w:b/>
          <w:bCs/>
          <w:lang w:val="en-US"/>
        </w:rPr>
      </w:pPr>
      <w:r w:rsidRPr="000666A7">
        <w:rPr>
          <w:b/>
          <w:bCs/>
          <w:lang w:val="en-US"/>
        </w:rPr>
        <w:t xml:space="preserve">Table </w:t>
      </w:r>
      <w:r w:rsidR="00551A94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0666A7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Covariates in multivariate models of individual studies associating preterm birth with </w:t>
      </w:r>
      <w:r w:rsidR="0091715E">
        <w:rPr>
          <w:b/>
          <w:bCs/>
          <w:lang w:val="en-US"/>
        </w:rPr>
        <w:t>wheezing disorders</w:t>
      </w:r>
      <w:r w:rsidRPr="000666A7">
        <w:rPr>
          <w:b/>
          <w:bCs/>
          <w:lang w:val="en-US"/>
        </w:rPr>
        <w:t>.</w:t>
      </w:r>
      <w:r w:rsidRPr="00133E4E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 w:rsidRPr="00133E4E">
        <w:rPr>
          <w:lang w:val="en-US"/>
        </w:rPr>
        <w:t>month of conception, maternal urinary tract infection</w:t>
      </w:r>
      <w:r>
        <w:rPr>
          <w:lang w:val="en-US"/>
        </w:rPr>
        <w:t>, pre-</w:t>
      </w:r>
      <w:proofErr w:type="spellStart"/>
      <w:r>
        <w:rPr>
          <w:lang w:val="en-US"/>
        </w:rPr>
        <w:t>labour</w:t>
      </w:r>
      <w:proofErr w:type="spellEnd"/>
      <w:r>
        <w:rPr>
          <w:lang w:val="en-US"/>
        </w:rPr>
        <w:t xml:space="preserve"> rupture of membranes, prostaglandin induction, neonatal jaundice, neonatal sepsis</w:t>
      </w:r>
      <w:r w:rsidRPr="00133E4E">
        <w:rPr>
          <w:lang w:val="en-US"/>
        </w:rPr>
        <w:t xml:space="preserve">; </w:t>
      </w:r>
      <w:r w:rsidRPr="00133E4E">
        <w:rPr>
          <w:rFonts w:asciiTheme="minorHAnsi" w:hAnsiTheme="minorHAnsi"/>
          <w:vertAlign w:val="superscript"/>
          <w:lang w:val="en-US"/>
        </w:rPr>
        <w:t>b</w:t>
      </w:r>
      <w:r>
        <w:rPr>
          <w:rFonts w:asciiTheme="minorHAnsi" w:hAnsiTheme="minorHAnsi"/>
          <w:vertAlign w:val="superscript"/>
          <w:lang w:val="en-US"/>
        </w:rPr>
        <w:t xml:space="preserve"> </w:t>
      </w:r>
      <w:r w:rsidRPr="00133E4E">
        <w:rPr>
          <w:lang w:val="en-US"/>
        </w:rPr>
        <w:t xml:space="preserve">threatened miscarriage, infections, asphyxia, birth trauma, premature rupture of membranes, umbilical cord knots, placenta problems; </w:t>
      </w:r>
      <w:r w:rsidRPr="00133E4E">
        <w:rPr>
          <w:rFonts w:asciiTheme="minorHAnsi" w:hAnsiTheme="minorHAnsi"/>
          <w:vertAlign w:val="superscript"/>
          <w:lang w:val="en-US"/>
        </w:rPr>
        <w:t>c</w:t>
      </w:r>
      <w:r>
        <w:rPr>
          <w:rFonts w:asciiTheme="minorHAnsi" w:hAnsiTheme="minorHAnsi"/>
          <w:vertAlign w:val="superscript"/>
          <w:lang w:val="en-US"/>
        </w:rPr>
        <w:t xml:space="preserve"> </w:t>
      </w:r>
      <w:r w:rsidRPr="00133E4E">
        <w:rPr>
          <w:lang w:val="en-US"/>
        </w:rPr>
        <w:t>CC</w:t>
      </w:r>
      <w:r>
        <w:rPr>
          <w:lang w:val="en-US"/>
        </w:rPr>
        <w:t xml:space="preserve">10 G+38A polymorphisms, cord blood </w:t>
      </w:r>
      <w:proofErr w:type="spellStart"/>
      <w:r>
        <w:rPr>
          <w:lang w:val="en-US"/>
        </w:rPr>
        <w:t>IgE</w:t>
      </w:r>
      <w:proofErr w:type="spellEnd"/>
      <w:r w:rsidR="00886214">
        <w:rPr>
          <w:lang w:val="en-US"/>
        </w:rPr>
        <w:t>.</w:t>
      </w:r>
    </w:p>
    <w:sectPr w:rsidR="00A9395E" w:rsidSect="00886214">
      <w:footerReference w:type="default" r:id="rId8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E0410" w:rsidRDefault="00AE0410">
      <w:pPr>
        <w:spacing w:after="0" w:line="240" w:lineRule="auto"/>
      </w:pPr>
      <w:r>
        <w:separator/>
      </w:r>
    </w:p>
  </w:endnote>
  <w:endnote w:type="continuationSeparator" w:id="0">
    <w:p w:rsidR="00AE0410" w:rsidRDefault="00AE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E0410" w:rsidRDefault="00AE041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45756">
      <w:rPr>
        <w:noProof/>
      </w:rPr>
      <w:t>1</w:t>
    </w:r>
    <w:r>
      <w:rPr>
        <w:noProof/>
      </w:rPr>
      <w:fldChar w:fldCharType="end"/>
    </w:r>
  </w:p>
  <w:p w:rsidR="00AE0410" w:rsidRDefault="00AE041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E0410" w:rsidRDefault="00AE0410">
      <w:pPr>
        <w:spacing w:after="0" w:line="240" w:lineRule="auto"/>
      </w:pPr>
      <w:r>
        <w:separator/>
      </w:r>
    </w:p>
  </w:footnote>
  <w:footnote w:type="continuationSeparator" w:id="0">
    <w:p w:rsidR="00AE0410" w:rsidRDefault="00AE04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571990"/>
    <w:multiLevelType w:val="hybridMultilevel"/>
    <w:tmpl w:val="8C783806"/>
    <w:lvl w:ilvl="0" w:tplc="07A4684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hint="default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cs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9395E"/>
    <w:rsid w:val="00236BF5"/>
    <w:rsid w:val="002928D6"/>
    <w:rsid w:val="00292BFF"/>
    <w:rsid w:val="002A1FF8"/>
    <w:rsid w:val="002C47B4"/>
    <w:rsid w:val="00321686"/>
    <w:rsid w:val="00345756"/>
    <w:rsid w:val="003B25CD"/>
    <w:rsid w:val="003E2EAD"/>
    <w:rsid w:val="003E4163"/>
    <w:rsid w:val="00475133"/>
    <w:rsid w:val="005225EF"/>
    <w:rsid w:val="00551A94"/>
    <w:rsid w:val="00564863"/>
    <w:rsid w:val="005F2823"/>
    <w:rsid w:val="00605906"/>
    <w:rsid w:val="006A32AD"/>
    <w:rsid w:val="006B05C3"/>
    <w:rsid w:val="006B28D4"/>
    <w:rsid w:val="006D57F6"/>
    <w:rsid w:val="007E3D6A"/>
    <w:rsid w:val="00806907"/>
    <w:rsid w:val="00843BF8"/>
    <w:rsid w:val="00861D14"/>
    <w:rsid w:val="00886214"/>
    <w:rsid w:val="0091715E"/>
    <w:rsid w:val="00977DC9"/>
    <w:rsid w:val="009A5AD2"/>
    <w:rsid w:val="009F5462"/>
    <w:rsid w:val="00A57845"/>
    <w:rsid w:val="00A9395E"/>
    <w:rsid w:val="00AC50F4"/>
    <w:rsid w:val="00AE0410"/>
    <w:rsid w:val="00AF3857"/>
    <w:rsid w:val="00AF4845"/>
    <w:rsid w:val="00B14FA8"/>
    <w:rsid w:val="00B7248B"/>
    <w:rsid w:val="00C074C3"/>
    <w:rsid w:val="00C24949"/>
    <w:rsid w:val="00C629AD"/>
    <w:rsid w:val="00CD3A02"/>
    <w:rsid w:val="00D50749"/>
    <w:rsid w:val="00E67054"/>
    <w:rsid w:val="00EA0CE4"/>
    <w:rsid w:val="00F41A1A"/>
    <w:rsid w:val="00F67EFF"/>
    <w:rsid w:val="00F7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5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395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A9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5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9395E"/>
    <w:rPr>
      <w:color w:val="0000FF"/>
      <w:u w:val="single"/>
    </w:rPr>
  </w:style>
  <w:style w:type="table" w:styleId="TableGrid">
    <w:name w:val="Table Grid"/>
    <w:basedOn w:val="TableNormal"/>
    <w:uiPriority w:val="99"/>
    <w:rsid w:val="00A9395E"/>
    <w:pPr>
      <w:spacing w:after="0" w:line="240" w:lineRule="auto"/>
    </w:pPr>
    <w:rPr>
      <w:rFonts w:ascii="Calibri" w:eastAsia="Calibri" w:hAnsi="Calibri" w:cs="Calibri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9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9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5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5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5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5E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Emphasis">
    <w:name w:val="Emphasis"/>
    <w:basedOn w:val="DefaultParagraphFont"/>
    <w:qFormat/>
    <w:rsid w:val="00A9395E"/>
    <w:rPr>
      <w:i/>
      <w:iCs/>
    </w:rPr>
  </w:style>
  <w:style w:type="paragraph" w:styleId="Revision">
    <w:name w:val="Revision"/>
    <w:hidden/>
    <w:uiPriority w:val="99"/>
    <w:semiHidden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A9395E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395E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A9395E"/>
    <w:pPr>
      <w:ind w:left="720"/>
    </w:pPr>
  </w:style>
  <w:style w:type="paragraph" w:styleId="BalloonText">
    <w:name w:val="Balloon Text"/>
    <w:basedOn w:val="Normal"/>
    <w:link w:val="BalloonTextChar"/>
    <w:uiPriority w:val="99"/>
    <w:semiHidden/>
    <w:rsid w:val="00A93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395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A9395E"/>
    <w:rPr>
      <w:color w:val="0000FF"/>
      <w:u w:val="single"/>
    </w:rPr>
  </w:style>
  <w:style w:type="table" w:styleId="TableGrid">
    <w:name w:val="Table Grid"/>
    <w:basedOn w:val="TableNormal"/>
    <w:uiPriority w:val="99"/>
    <w:rsid w:val="00A9395E"/>
    <w:pPr>
      <w:spacing w:after="0" w:line="240" w:lineRule="auto"/>
    </w:pPr>
    <w:rPr>
      <w:rFonts w:ascii="Calibri" w:eastAsia="Calibri" w:hAnsi="Calibri" w:cs="Calibri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A93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93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395E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93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395E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95E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rsid w:val="00A939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95E"/>
    <w:rPr>
      <w:rFonts w:ascii="Calibri" w:eastAsia="Calibri" w:hAnsi="Calibri" w:cs="Calibri"/>
    </w:rPr>
  </w:style>
  <w:style w:type="paragraph" w:styleId="NoSpacing">
    <w:name w:val="No Spacing"/>
    <w:uiPriority w:val="1"/>
    <w:qFormat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Emphasis">
    <w:name w:val="Emphasis"/>
    <w:basedOn w:val="DefaultParagraphFont"/>
    <w:qFormat/>
    <w:rsid w:val="00A9395E"/>
    <w:rPr>
      <w:i/>
      <w:iCs/>
    </w:rPr>
  </w:style>
  <w:style w:type="paragraph" w:styleId="Revision">
    <w:name w:val="Revision"/>
    <w:hidden/>
    <w:uiPriority w:val="99"/>
    <w:semiHidden/>
    <w:rsid w:val="00A9395E"/>
    <w:pPr>
      <w:spacing w:after="0" w:line="240" w:lineRule="auto"/>
    </w:pPr>
    <w:rPr>
      <w:rFonts w:ascii="Calibri" w:eastAsia="Calibri" w:hAnsi="Calibri" w:cs="Calibri"/>
    </w:rPr>
  </w:style>
  <w:style w:type="character" w:styleId="PlaceholderText">
    <w:name w:val="Placeholder Text"/>
    <w:basedOn w:val="DefaultParagraphFont"/>
    <w:uiPriority w:val="99"/>
    <w:semiHidden/>
    <w:rsid w:val="00A9395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60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28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97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897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716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0158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347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25662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5292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65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64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066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1860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26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19023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6791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72088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2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 Jasper</dc:creator>
  <cp:lastModifiedBy>BEEN Jasper</cp:lastModifiedBy>
  <cp:revision>3</cp:revision>
  <dcterms:created xsi:type="dcterms:W3CDTF">2013-11-27T15:35:00Z</dcterms:created>
  <dcterms:modified xsi:type="dcterms:W3CDTF">2013-12-24T08:22:00Z</dcterms:modified>
</cp:coreProperties>
</file>